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ACB0D" w14:textId="0CC83790" w:rsidR="003266AB" w:rsidRPr="00CE6732" w:rsidRDefault="003266AB" w:rsidP="003266AB">
      <w:pPr>
        <w:pStyle w:val="Heading2"/>
        <w:spacing w:before="0" w:line="360" w:lineRule="auto"/>
        <w:rPr>
          <w:rFonts w:cs="Times New Roman"/>
        </w:rPr>
      </w:pPr>
      <w:r>
        <w:rPr>
          <w:rFonts w:cs="Times New Roman"/>
        </w:rPr>
        <w:t>Appendix 1</w:t>
      </w:r>
    </w:p>
    <w:p w14:paraId="164D2750" w14:textId="63F22484" w:rsidR="00EA79CC" w:rsidRDefault="003266AB">
      <w:r>
        <w:t xml:space="preserve">Summary results from 4 sets of dummy variables </w:t>
      </w:r>
    </w:p>
    <w:p w14:paraId="64988EFC" w14:textId="77777777" w:rsidR="003266AB" w:rsidRDefault="003266A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1187"/>
        <w:gridCol w:w="1188"/>
        <w:gridCol w:w="1188"/>
        <w:gridCol w:w="1188"/>
        <w:gridCol w:w="1188"/>
        <w:gridCol w:w="1188"/>
        <w:gridCol w:w="1188"/>
        <w:gridCol w:w="1188"/>
      </w:tblGrid>
      <w:tr w:rsidR="003266AB" w14:paraId="7581B410" w14:textId="77777777" w:rsidTr="0060556B">
        <w:tc>
          <w:tcPr>
            <w:tcW w:w="3256" w:type="dxa"/>
          </w:tcPr>
          <w:p w14:paraId="04A7470D" w14:textId="77777777" w:rsidR="003266AB" w:rsidRDefault="003266AB" w:rsidP="0060556B">
            <w:r>
              <w:t>Item</w:t>
            </w:r>
          </w:p>
        </w:tc>
        <w:tc>
          <w:tcPr>
            <w:tcW w:w="2375" w:type="dxa"/>
            <w:gridSpan w:val="2"/>
          </w:tcPr>
          <w:p w14:paraId="205D6DAE" w14:textId="7DF1FB04" w:rsidR="003266AB" w:rsidRDefault="003266AB" w:rsidP="003266AB">
            <w:pPr>
              <w:jc w:val="center"/>
            </w:pPr>
            <w:r>
              <w:t>Age 1</w:t>
            </w:r>
          </w:p>
        </w:tc>
        <w:tc>
          <w:tcPr>
            <w:tcW w:w="2376" w:type="dxa"/>
            <w:gridSpan w:val="2"/>
          </w:tcPr>
          <w:p w14:paraId="3B456947" w14:textId="5B990043" w:rsidR="003266AB" w:rsidRDefault="003266AB" w:rsidP="003266AB">
            <w:pPr>
              <w:jc w:val="center"/>
            </w:pPr>
            <w:r>
              <w:t>Age 2</w:t>
            </w:r>
          </w:p>
        </w:tc>
        <w:tc>
          <w:tcPr>
            <w:tcW w:w="2376" w:type="dxa"/>
            <w:gridSpan w:val="2"/>
          </w:tcPr>
          <w:p w14:paraId="70E4A40E" w14:textId="19DC2F30" w:rsidR="003266AB" w:rsidRDefault="003266AB" w:rsidP="003266AB">
            <w:pPr>
              <w:jc w:val="center"/>
            </w:pPr>
            <w:r>
              <w:t>Age 3</w:t>
            </w:r>
          </w:p>
        </w:tc>
        <w:tc>
          <w:tcPr>
            <w:tcW w:w="2376" w:type="dxa"/>
            <w:gridSpan w:val="2"/>
          </w:tcPr>
          <w:p w14:paraId="0E769012" w14:textId="78CE75C6" w:rsidR="003266AB" w:rsidRDefault="003266AB" w:rsidP="003266AB">
            <w:pPr>
              <w:jc w:val="center"/>
            </w:pPr>
            <w:r>
              <w:t>Age 4</w:t>
            </w:r>
          </w:p>
        </w:tc>
      </w:tr>
      <w:tr w:rsidR="003266AB" w14:paraId="21C5B452" w14:textId="77777777" w:rsidTr="0060556B">
        <w:tc>
          <w:tcPr>
            <w:tcW w:w="3256" w:type="dxa"/>
          </w:tcPr>
          <w:p w14:paraId="0BE5CC7E" w14:textId="77777777" w:rsidR="003266AB" w:rsidRDefault="003266AB" w:rsidP="0060556B"/>
        </w:tc>
        <w:tc>
          <w:tcPr>
            <w:tcW w:w="1187" w:type="dxa"/>
          </w:tcPr>
          <w:p w14:paraId="09E2A8DC" w14:textId="77777777" w:rsidR="003266AB" w:rsidRDefault="003266AB" w:rsidP="0060556B">
            <w:r>
              <w:t>%</w:t>
            </w:r>
          </w:p>
        </w:tc>
        <w:tc>
          <w:tcPr>
            <w:tcW w:w="1188" w:type="dxa"/>
          </w:tcPr>
          <w:p w14:paraId="5774C468" w14:textId="77777777" w:rsidR="003266AB" w:rsidRDefault="003266AB" w:rsidP="0060556B">
            <w:r w:rsidRPr="00CE6732">
              <w:rPr>
                <w:i/>
              </w:rPr>
              <w:t>X</w:t>
            </w:r>
            <w:r w:rsidRPr="00CE6732">
              <w:rPr>
                <w:i/>
                <w:vertAlign w:val="superscript"/>
              </w:rPr>
              <w:t>2</w:t>
            </w:r>
          </w:p>
        </w:tc>
        <w:tc>
          <w:tcPr>
            <w:tcW w:w="1188" w:type="dxa"/>
          </w:tcPr>
          <w:p w14:paraId="359FA45F" w14:textId="77777777" w:rsidR="003266AB" w:rsidRDefault="003266AB" w:rsidP="0060556B">
            <w:r>
              <w:t>%</w:t>
            </w:r>
          </w:p>
        </w:tc>
        <w:tc>
          <w:tcPr>
            <w:tcW w:w="1188" w:type="dxa"/>
          </w:tcPr>
          <w:p w14:paraId="48719B24" w14:textId="77777777" w:rsidR="003266AB" w:rsidRDefault="003266AB" w:rsidP="0060556B">
            <w:r w:rsidRPr="00CE6732">
              <w:rPr>
                <w:i/>
              </w:rPr>
              <w:t>X</w:t>
            </w:r>
            <w:r w:rsidRPr="00CE6732">
              <w:rPr>
                <w:i/>
                <w:vertAlign w:val="superscript"/>
              </w:rPr>
              <w:t>2</w:t>
            </w:r>
          </w:p>
        </w:tc>
        <w:tc>
          <w:tcPr>
            <w:tcW w:w="1188" w:type="dxa"/>
          </w:tcPr>
          <w:p w14:paraId="49598A9F" w14:textId="77777777" w:rsidR="003266AB" w:rsidRDefault="003266AB" w:rsidP="0060556B">
            <w:r>
              <w:t>%</w:t>
            </w:r>
          </w:p>
        </w:tc>
        <w:tc>
          <w:tcPr>
            <w:tcW w:w="1188" w:type="dxa"/>
          </w:tcPr>
          <w:p w14:paraId="0B27C7BD" w14:textId="77777777" w:rsidR="003266AB" w:rsidRDefault="003266AB" w:rsidP="0060556B">
            <w:r w:rsidRPr="00CE6732">
              <w:rPr>
                <w:i/>
              </w:rPr>
              <w:t>X</w:t>
            </w:r>
            <w:r w:rsidRPr="00CE6732">
              <w:rPr>
                <w:i/>
                <w:vertAlign w:val="superscript"/>
              </w:rPr>
              <w:t>2</w:t>
            </w:r>
          </w:p>
        </w:tc>
        <w:tc>
          <w:tcPr>
            <w:tcW w:w="1188" w:type="dxa"/>
          </w:tcPr>
          <w:p w14:paraId="10264633" w14:textId="77777777" w:rsidR="003266AB" w:rsidRDefault="003266AB" w:rsidP="0060556B">
            <w:r>
              <w:t>%</w:t>
            </w:r>
          </w:p>
        </w:tc>
        <w:tc>
          <w:tcPr>
            <w:tcW w:w="1188" w:type="dxa"/>
          </w:tcPr>
          <w:p w14:paraId="275FD045" w14:textId="77777777" w:rsidR="003266AB" w:rsidRDefault="003266AB" w:rsidP="0060556B">
            <w:r w:rsidRPr="00CE6732">
              <w:rPr>
                <w:i/>
              </w:rPr>
              <w:t>X</w:t>
            </w:r>
            <w:r w:rsidRPr="00CE6732">
              <w:rPr>
                <w:i/>
                <w:vertAlign w:val="superscript"/>
              </w:rPr>
              <w:t>2</w:t>
            </w:r>
          </w:p>
        </w:tc>
      </w:tr>
      <w:tr w:rsidR="003266AB" w14:paraId="14EC18D6" w14:textId="77777777" w:rsidTr="0060556B">
        <w:tc>
          <w:tcPr>
            <w:tcW w:w="3256" w:type="dxa"/>
          </w:tcPr>
          <w:p w14:paraId="38A36BAE" w14:textId="77777777" w:rsidR="003266AB" w:rsidRDefault="003266AB" w:rsidP="0060556B">
            <w:r>
              <w:t>Self-rated health status (very good to excellent)</w:t>
            </w:r>
          </w:p>
        </w:tc>
        <w:tc>
          <w:tcPr>
            <w:tcW w:w="1187" w:type="dxa"/>
          </w:tcPr>
          <w:p w14:paraId="7066CD65" w14:textId="77777777" w:rsidR="003266AB" w:rsidRDefault="003266AB" w:rsidP="0060556B">
            <w:r>
              <w:t>60.9 v 47.7</w:t>
            </w:r>
          </w:p>
        </w:tc>
        <w:tc>
          <w:tcPr>
            <w:tcW w:w="1188" w:type="dxa"/>
          </w:tcPr>
          <w:p w14:paraId="32E29E11" w14:textId="77777777" w:rsidR="003266AB" w:rsidRDefault="003266AB" w:rsidP="0060556B">
            <w:r>
              <w:t>72.00*</w:t>
            </w:r>
          </w:p>
        </w:tc>
        <w:tc>
          <w:tcPr>
            <w:tcW w:w="1188" w:type="dxa"/>
          </w:tcPr>
          <w:p w14:paraId="3AD6CE1D" w14:textId="77777777" w:rsidR="003266AB" w:rsidRPr="00992F4F" w:rsidRDefault="003266AB" w:rsidP="0060556B">
            <w:r w:rsidRPr="00992F4F">
              <w:t>39.9 v 59.0</w:t>
            </w:r>
          </w:p>
        </w:tc>
        <w:tc>
          <w:tcPr>
            <w:tcW w:w="1188" w:type="dxa"/>
          </w:tcPr>
          <w:p w14:paraId="5DAE0381" w14:textId="77777777" w:rsidR="003266AB" w:rsidRPr="00992F4F" w:rsidRDefault="003266AB" w:rsidP="0060556B">
            <w:r>
              <w:t>353.73</w:t>
            </w:r>
            <w:r w:rsidRPr="00992F4F">
              <w:t>**</w:t>
            </w:r>
          </w:p>
        </w:tc>
        <w:tc>
          <w:tcPr>
            <w:tcW w:w="1188" w:type="dxa"/>
          </w:tcPr>
          <w:p w14:paraId="77C944F3" w14:textId="77777777" w:rsidR="003266AB" w:rsidRDefault="003266AB" w:rsidP="0060556B">
            <w:r>
              <w:t>34.8 v 52.6</w:t>
            </w:r>
          </w:p>
        </w:tc>
        <w:tc>
          <w:tcPr>
            <w:tcW w:w="1188" w:type="dxa"/>
          </w:tcPr>
          <w:p w14:paraId="7F671D5A" w14:textId="77777777" w:rsidR="003266AB" w:rsidRDefault="003266AB" w:rsidP="0060556B">
            <w:r>
              <w:t>189.04*</w:t>
            </w:r>
          </w:p>
        </w:tc>
        <w:tc>
          <w:tcPr>
            <w:tcW w:w="1188" w:type="dxa"/>
          </w:tcPr>
          <w:p w14:paraId="31DE084C" w14:textId="77777777" w:rsidR="003266AB" w:rsidRDefault="003266AB" w:rsidP="0060556B">
            <w:r>
              <w:t>44.9 v 51.2</w:t>
            </w:r>
          </w:p>
        </w:tc>
        <w:tc>
          <w:tcPr>
            <w:tcW w:w="1188" w:type="dxa"/>
          </w:tcPr>
          <w:p w14:paraId="2DF1162A" w14:textId="77777777" w:rsidR="003266AB" w:rsidRDefault="003266AB" w:rsidP="0060556B">
            <w:r>
              <w:t>32.2*</w:t>
            </w:r>
          </w:p>
        </w:tc>
      </w:tr>
      <w:tr w:rsidR="003266AB" w14:paraId="58CCA0C4" w14:textId="77777777" w:rsidTr="0060556B">
        <w:tc>
          <w:tcPr>
            <w:tcW w:w="3256" w:type="dxa"/>
          </w:tcPr>
          <w:p w14:paraId="40817979" w14:textId="77777777" w:rsidR="003266AB" w:rsidRDefault="003266AB" w:rsidP="0060556B">
            <w:r>
              <w:t>Always try and see the same GP</w:t>
            </w:r>
          </w:p>
        </w:tc>
        <w:tc>
          <w:tcPr>
            <w:tcW w:w="1187" w:type="dxa"/>
          </w:tcPr>
          <w:p w14:paraId="421DE57B" w14:textId="77777777" w:rsidR="003266AB" w:rsidRDefault="003266AB" w:rsidP="0060556B">
            <w:r>
              <w:t>58.7 v 69.6</w:t>
            </w:r>
          </w:p>
        </w:tc>
        <w:tc>
          <w:tcPr>
            <w:tcW w:w="1188" w:type="dxa"/>
          </w:tcPr>
          <w:p w14:paraId="0FF98750" w14:textId="77777777" w:rsidR="003266AB" w:rsidRDefault="003266AB" w:rsidP="0060556B">
            <w:r>
              <w:t>64.50*</w:t>
            </w:r>
          </w:p>
        </w:tc>
        <w:tc>
          <w:tcPr>
            <w:tcW w:w="1188" w:type="dxa"/>
          </w:tcPr>
          <w:p w14:paraId="72C8C38E" w14:textId="77777777" w:rsidR="003266AB" w:rsidRDefault="003266AB" w:rsidP="0060556B">
            <w:r>
              <w:t>77.8 v 58.5</w:t>
            </w:r>
          </w:p>
        </w:tc>
        <w:tc>
          <w:tcPr>
            <w:tcW w:w="1188" w:type="dxa"/>
          </w:tcPr>
          <w:p w14:paraId="1B0300F8" w14:textId="77777777" w:rsidR="003266AB" w:rsidRDefault="003266AB" w:rsidP="0060556B">
            <w:r>
              <w:t>415.23**</w:t>
            </w:r>
          </w:p>
        </w:tc>
        <w:tc>
          <w:tcPr>
            <w:tcW w:w="1188" w:type="dxa"/>
          </w:tcPr>
          <w:p w14:paraId="5D48F09A" w14:textId="77777777" w:rsidR="003266AB" w:rsidRDefault="003266AB" w:rsidP="0060556B">
            <w:r>
              <w:t>86.9 v 64.0</w:t>
            </w:r>
          </w:p>
        </w:tc>
        <w:tc>
          <w:tcPr>
            <w:tcW w:w="1188" w:type="dxa"/>
          </w:tcPr>
          <w:p w14:paraId="52431ADD" w14:textId="77777777" w:rsidR="003266AB" w:rsidRDefault="003266AB" w:rsidP="0060556B">
            <w:r>
              <w:t>363.39*</w:t>
            </w:r>
          </w:p>
        </w:tc>
        <w:tc>
          <w:tcPr>
            <w:tcW w:w="1188" w:type="dxa"/>
          </w:tcPr>
          <w:p w14:paraId="736A5EBB" w14:textId="77777777" w:rsidR="003266AB" w:rsidRDefault="003266AB" w:rsidP="0060556B">
            <w:r>
              <w:t>75.9 v 64.9</w:t>
            </w:r>
          </w:p>
        </w:tc>
        <w:tc>
          <w:tcPr>
            <w:tcW w:w="1188" w:type="dxa"/>
          </w:tcPr>
          <w:p w14:paraId="52C132F4" w14:textId="77777777" w:rsidR="003266AB" w:rsidRDefault="003266AB" w:rsidP="0060556B">
            <w:r>
              <w:t>118.64*</w:t>
            </w:r>
          </w:p>
        </w:tc>
      </w:tr>
      <w:tr w:rsidR="003266AB" w14:paraId="20EE258B" w14:textId="77777777" w:rsidTr="0060556B">
        <w:tc>
          <w:tcPr>
            <w:tcW w:w="3256" w:type="dxa"/>
          </w:tcPr>
          <w:p w14:paraId="3D406F25" w14:textId="77777777" w:rsidR="003266AB" w:rsidRDefault="003266AB" w:rsidP="0060556B">
            <w:r>
              <w:t>Fundamental changes are needed to make the health system better</w:t>
            </w:r>
          </w:p>
        </w:tc>
        <w:tc>
          <w:tcPr>
            <w:tcW w:w="1187" w:type="dxa"/>
          </w:tcPr>
          <w:p w14:paraId="6BF4C684" w14:textId="77777777" w:rsidR="003266AB" w:rsidRDefault="003266AB" w:rsidP="0060556B">
            <w:r>
              <w:t>44.6 v 48.6</w:t>
            </w:r>
          </w:p>
        </w:tc>
        <w:tc>
          <w:tcPr>
            <w:tcW w:w="1188" w:type="dxa"/>
          </w:tcPr>
          <w:p w14:paraId="28709B42" w14:textId="77777777" w:rsidR="003266AB" w:rsidRDefault="003266AB" w:rsidP="0060556B">
            <w:r>
              <w:t>22.27*</w:t>
            </w:r>
          </w:p>
        </w:tc>
        <w:tc>
          <w:tcPr>
            <w:tcW w:w="1188" w:type="dxa"/>
          </w:tcPr>
          <w:p w14:paraId="0300FCA3" w14:textId="77777777" w:rsidR="003266AB" w:rsidRDefault="003266AB" w:rsidP="0060556B">
            <w:r>
              <w:t>47.4 v 48.9</w:t>
            </w:r>
          </w:p>
        </w:tc>
        <w:tc>
          <w:tcPr>
            <w:tcW w:w="1188" w:type="dxa"/>
          </w:tcPr>
          <w:p w14:paraId="57E89B88" w14:textId="77777777" w:rsidR="003266AB" w:rsidRDefault="003266AB" w:rsidP="0060556B">
            <w:r>
              <w:t>26.72*</w:t>
            </w:r>
          </w:p>
        </w:tc>
        <w:tc>
          <w:tcPr>
            <w:tcW w:w="1188" w:type="dxa"/>
          </w:tcPr>
          <w:p w14:paraId="11A39198" w14:textId="77777777" w:rsidR="003266AB" w:rsidRDefault="003266AB" w:rsidP="0060556B">
            <w:r>
              <w:t>41.1 v 49.7</w:t>
            </w:r>
          </w:p>
        </w:tc>
        <w:tc>
          <w:tcPr>
            <w:tcW w:w="1188" w:type="dxa"/>
          </w:tcPr>
          <w:p w14:paraId="4B152EE3" w14:textId="77777777" w:rsidR="003266AB" w:rsidRDefault="003266AB" w:rsidP="0060556B">
            <w:r>
              <w:t>46.51*</w:t>
            </w:r>
          </w:p>
        </w:tc>
        <w:tc>
          <w:tcPr>
            <w:tcW w:w="1188" w:type="dxa"/>
          </w:tcPr>
          <w:p w14:paraId="06B49CED" w14:textId="77777777" w:rsidR="003266AB" w:rsidRDefault="003266AB" w:rsidP="0060556B">
            <w:r>
              <w:t>42.4 v 50.6</w:t>
            </w:r>
          </w:p>
        </w:tc>
        <w:tc>
          <w:tcPr>
            <w:tcW w:w="1188" w:type="dxa"/>
          </w:tcPr>
          <w:p w14:paraId="59F4D722" w14:textId="77777777" w:rsidR="003266AB" w:rsidRDefault="003266AB" w:rsidP="0060556B">
            <w:r>
              <w:t>71.91**</w:t>
            </w:r>
          </w:p>
        </w:tc>
      </w:tr>
      <w:tr w:rsidR="003266AB" w14:paraId="7979F9AB" w14:textId="77777777" w:rsidTr="0060556B">
        <w:tc>
          <w:tcPr>
            <w:tcW w:w="3256" w:type="dxa"/>
          </w:tcPr>
          <w:p w14:paraId="6B231870" w14:textId="77777777" w:rsidR="003266AB" w:rsidRDefault="003266AB" w:rsidP="0060556B">
            <w:r>
              <w:t>Quality and safe medical care (somewhat confident to very confident)</w:t>
            </w:r>
          </w:p>
        </w:tc>
        <w:tc>
          <w:tcPr>
            <w:tcW w:w="1187" w:type="dxa"/>
          </w:tcPr>
          <w:p w14:paraId="3C6D83D0" w14:textId="77777777" w:rsidR="003266AB" w:rsidRDefault="003266AB" w:rsidP="0060556B">
            <w:r>
              <w:t>87.9 v 88.9</w:t>
            </w:r>
          </w:p>
        </w:tc>
        <w:tc>
          <w:tcPr>
            <w:tcW w:w="1188" w:type="dxa"/>
          </w:tcPr>
          <w:p w14:paraId="5066979B" w14:textId="77777777" w:rsidR="003266AB" w:rsidRDefault="003266AB" w:rsidP="0060556B">
            <w:r>
              <w:t>1.02</w:t>
            </w:r>
          </w:p>
        </w:tc>
        <w:tc>
          <w:tcPr>
            <w:tcW w:w="1188" w:type="dxa"/>
          </w:tcPr>
          <w:p w14:paraId="0AD2F55F" w14:textId="77777777" w:rsidR="003266AB" w:rsidRDefault="003266AB" w:rsidP="0060556B">
            <w:r>
              <w:t>89.5 v 87.9</w:t>
            </w:r>
          </w:p>
        </w:tc>
        <w:tc>
          <w:tcPr>
            <w:tcW w:w="1188" w:type="dxa"/>
          </w:tcPr>
          <w:p w14:paraId="5A1BEBBE" w14:textId="77777777" w:rsidR="003266AB" w:rsidRDefault="003266AB" w:rsidP="0060556B">
            <w:r>
              <w:t>6.44</w:t>
            </w:r>
          </w:p>
        </w:tc>
        <w:tc>
          <w:tcPr>
            <w:tcW w:w="1188" w:type="dxa"/>
          </w:tcPr>
          <w:p w14:paraId="7C2FB4A2" w14:textId="77777777" w:rsidR="003266AB" w:rsidRDefault="003266AB" w:rsidP="0060556B">
            <w:r>
              <w:t xml:space="preserve">92.2 v 87.9 </w:t>
            </w:r>
          </w:p>
        </w:tc>
        <w:tc>
          <w:tcPr>
            <w:tcW w:w="1188" w:type="dxa"/>
          </w:tcPr>
          <w:p w14:paraId="4D31982C" w14:textId="77777777" w:rsidR="003266AB" w:rsidRDefault="003266AB" w:rsidP="0060556B">
            <w:r>
              <w:t>26.53**</w:t>
            </w:r>
          </w:p>
        </w:tc>
        <w:tc>
          <w:tcPr>
            <w:tcW w:w="1188" w:type="dxa"/>
          </w:tcPr>
          <w:p w14:paraId="02A7AA6D" w14:textId="77777777" w:rsidR="003266AB" w:rsidRDefault="003266AB" w:rsidP="0060556B">
            <w:r>
              <w:t>90.5 v 87.9</w:t>
            </w:r>
          </w:p>
        </w:tc>
        <w:tc>
          <w:tcPr>
            <w:tcW w:w="1188" w:type="dxa"/>
          </w:tcPr>
          <w:p w14:paraId="7541D449" w14:textId="77777777" w:rsidR="003266AB" w:rsidRDefault="003266AB" w:rsidP="0060556B">
            <w:r>
              <w:t>13.46*</w:t>
            </w:r>
          </w:p>
        </w:tc>
      </w:tr>
      <w:tr w:rsidR="003266AB" w14:paraId="7C6296D9" w14:textId="77777777" w:rsidTr="0060556B">
        <w:tc>
          <w:tcPr>
            <w:tcW w:w="3256" w:type="dxa"/>
          </w:tcPr>
          <w:p w14:paraId="576BFD58" w14:textId="77777777" w:rsidR="003266AB" w:rsidRDefault="003266AB" w:rsidP="0060556B">
            <w:r>
              <w:t>Receive the most effective medication (somewhat confident to very confident)</w:t>
            </w:r>
          </w:p>
        </w:tc>
        <w:tc>
          <w:tcPr>
            <w:tcW w:w="1187" w:type="dxa"/>
          </w:tcPr>
          <w:p w14:paraId="64E30C48" w14:textId="77777777" w:rsidR="003266AB" w:rsidRDefault="003266AB" w:rsidP="0060556B">
            <w:r>
              <w:t xml:space="preserve">84.4 v 88.1 </w:t>
            </w:r>
          </w:p>
        </w:tc>
        <w:tc>
          <w:tcPr>
            <w:tcW w:w="1188" w:type="dxa"/>
          </w:tcPr>
          <w:p w14:paraId="755B14E6" w14:textId="77777777" w:rsidR="003266AB" w:rsidRDefault="003266AB" w:rsidP="0060556B">
            <w:r>
              <w:t>12.68*</w:t>
            </w:r>
          </w:p>
        </w:tc>
        <w:tc>
          <w:tcPr>
            <w:tcW w:w="1188" w:type="dxa"/>
          </w:tcPr>
          <w:p w14:paraId="423DA73A" w14:textId="77777777" w:rsidR="003266AB" w:rsidRDefault="003266AB" w:rsidP="0060556B">
            <w:r>
              <w:t>89.0 v 86.3</w:t>
            </w:r>
          </w:p>
        </w:tc>
        <w:tc>
          <w:tcPr>
            <w:tcW w:w="1188" w:type="dxa"/>
          </w:tcPr>
          <w:p w14:paraId="524536A8" w14:textId="77777777" w:rsidR="003266AB" w:rsidRDefault="003266AB" w:rsidP="0060556B">
            <w:r>
              <w:t>16.10*</w:t>
            </w:r>
          </w:p>
        </w:tc>
        <w:tc>
          <w:tcPr>
            <w:tcW w:w="1188" w:type="dxa"/>
          </w:tcPr>
          <w:p w14:paraId="444EBC06" w14:textId="77777777" w:rsidR="003266AB" w:rsidRDefault="003266AB" w:rsidP="0060556B">
            <w:r>
              <w:t>92.2 v 86.6</w:t>
            </w:r>
          </w:p>
        </w:tc>
        <w:tc>
          <w:tcPr>
            <w:tcW w:w="1188" w:type="dxa"/>
          </w:tcPr>
          <w:p w14:paraId="1B9008B9" w14:textId="77777777" w:rsidR="003266AB" w:rsidRDefault="003266AB" w:rsidP="0060556B">
            <w:r>
              <w:t>42.10**</w:t>
            </w:r>
          </w:p>
        </w:tc>
        <w:tc>
          <w:tcPr>
            <w:tcW w:w="1188" w:type="dxa"/>
          </w:tcPr>
          <w:p w14:paraId="7FAB732D" w14:textId="77777777" w:rsidR="003266AB" w:rsidRDefault="003266AB" w:rsidP="0060556B">
            <w:r>
              <w:t>89.2 v 87.0</w:t>
            </w:r>
          </w:p>
        </w:tc>
        <w:tc>
          <w:tcPr>
            <w:tcW w:w="1188" w:type="dxa"/>
          </w:tcPr>
          <w:p w14:paraId="6F6E7A9C" w14:textId="77777777" w:rsidR="003266AB" w:rsidRDefault="003266AB" w:rsidP="0060556B">
            <w:r>
              <w:t>8.94*</w:t>
            </w:r>
          </w:p>
        </w:tc>
      </w:tr>
      <w:tr w:rsidR="003266AB" w14:paraId="0B5E2AA3" w14:textId="77777777" w:rsidTr="0060556B">
        <w:tc>
          <w:tcPr>
            <w:tcW w:w="3256" w:type="dxa"/>
          </w:tcPr>
          <w:p w14:paraId="6D41FD7D" w14:textId="77777777" w:rsidR="003266AB" w:rsidRDefault="003266AB" w:rsidP="0060556B">
            <w:r>
              <w:t>Receive the best medical technology (somewhat confident to very confident)</w:t>
            </w:r>
          </w:p>
        </w:tc>
        <w:tc>
          <w:tcPr>
            <w:tcW w:w="1187" w:type="dxa"/>
          </w:tcPr>
          <w:p w14:paraId="17A68B97" w14:textId="77777777" w:rsidR="003266AB" w:rsidRDefault="003266AB" w:rsidP="0060556B">
            <w:r>
              <w:t>80.9 v 85.0</w:t>
            </w:r>
          </w:p>
        </w:tc>
        <w:tc>
          <w:tcPr>
            <w:tcW w:w="1188" w:type="dxa"/>
          </w:tcPr>
          <w:p w14:paraId="6B45D7F9" w14:textId="77777777" w:rsidR="003266AB" w:rsidRDefault="003266AB" w:rsidP="0060556B">
            <w:r>
              <w:t>13.22*</w:t>
            </w:r>
          </w:p>
        </w:tc>
        <w:tc>
          <w:tcPr>
            <w:tcW w:w="1188" w:type="dxa"/>
          </w:tcPr>
          <w:p w14:paraId="717B6D88" w14:textId="77777777" w:rsidR="003266AB" w:rsidRDefault="003266AB" w:rsidP="0060556B">
            <w:r>
              <w:t>86.4 v 82.6</w:t>
            </w:r>
          </w:p>
        </w:tc>
        <w:tc>
          <w:tcPr>
            <w:tcW w:w="1188" w:type="dxa"/>
          </w:tcPr>
          <w:p w14:paraId="2725E0D6" w14:textId="77777777" w:rsidR="003266AB" w:rsidRDefault="003266AB" w:rsidP="0060556B">
            <w:r>
              <w:t>27.21*</w:t>
            </w:r>
          </w:p>
        </w:tc>
        <w:tc>
          <w:tcPr>
            <w:tcW w:w="1188" w:type="dxa"/>
          </w:tcPr>
          <w:p w14:paraId="732F30E7" w14:textId="77777777" w:rsidR="003266AB" w:rsidRDefault="003266AB" w:rsidP="0060556B">
            <w:r>
              <w:t>89.9 v 83.3</w:t>
            </w:r>
          </w:p>
        </w:tc>
        <w:tc>
          <w:tcPr>
            <w:tcW w:w="1188" w:type="dxa"/>
          </w:tcPr>
          <w:p w14:paraId="747412D7" w14:textId="77777777" w:rsidR="003266AB" w:rsidRDefault="003266AB" w:rsidP="0060556B">
            <w:r>
              <w:t>48.60**</w:t>
            </w:r>
          </w:p>
        </w:tc>
        <w:tc>
          <w:tcPr>
            <w:tcW w:w="1188" w:type="dxa"/>
          </w:tcPr>
          <w:p w14:paraId="2403A4F0" w14:textId="77777777" w:rsidR="003266AB" w:rsidRDefault="003266AB" w:rsidP="0060556B">
            <w:r>
              <w:t xml:space="preserve">86.4 v 83.7 </w:t>
            </w:r>
          </w:p>
        </w:tc>
        <w:tc>
          <w:tcPr>
            <w:tcW w:w="1188" w:type="dxa"/>
          </w:tcPr>
          <w:p w14:paraId="3ADB5524" w14:textId="77777777" w:rsidR="003266AB" w:rsidRDefault="003266AB" w:rsidP="0060556B">
            <w:r>
              <w:t>11.22*</w:t>
            </w:r>
          </w:p>
        </w:tc>
      </w:tr>
      <w:tr w:rsidR="003266AB" w14:paraId="3B620279" w14:textId="77777777" w:rsidTr="0060556B">
        <w:tc>
          <w:tcPr>
            <w:tcW w:w="3256" w:type="dxa"/>
          </w:tcPr>
          <w:p w14:paraId="3696598D" w14:textId="77777777" w:rsidR="003266AB" w:rsidRDefault="003266AB" w:rsidP="0060556B">
            <w:r>
              <w:t>Able to afford care (somewhat confident to very confident)</w:t>
            </w:r>
          </w:p>
        </w:tc>
        <w:tc>
          <w:tcPr>
            <w:tcW w:w="1187" w:type="dxa"/>
          </w:tcPr>
          <w:p w14:paraId="40F641C0" w14:textId="77777777" w:rsidR="003266AB" w:rsidRDefault="003266AB" w:rsidP="0060556B">
            <w:r>
              <w:t>69.8 v 71.1</w:t>
            </w:r>
          </w:p>
        </w:tc>
        <w:tc>
          <w:tcPr>
            <w:tcW w:w="1188" w:type="dxa"/>
          </w:tcPr>
          <w:p w14:paraId="42454030" w14:textId="77777777" w:rsidR="003266AB" w:rsidRDefault="003266AB" w:rsidP="0060556B">
            <w:r>
              <w:t>0.82</w:t>
            </w:r>
          </w:p>
        </w:tc>
        <w:tc>
          <w:tcPr>
            <w:tcW w:w="1188" w:type="dxa"/>
          </w:tcPr>
          <w:p w14:paraId="75BC3851" w14:textId="77777777" w:rsidR="003266AB" w:rsidRDefault="003266AB" w:rsidP="0060556B">
            <w:r>
              <w:t>69.9 v 72.1</w:t>
            </w:r>
          </w:p>
        </w:tc>
        <w:tc>
          <w:tcPr>
            <w:tcW w:w="1188" w:type="dxa"/>
          </w:tcPr>
          <w:p w14:paraId="50C9752F" w14:textId="77777777" w:rsidR="003266AB" w:rsidRDefault="003266AB" w:rsidP="0060556B">
            <w:r>
              <w:t>5.23</w:t>
            </w:r>
          </w:p>
        </w:tc>
        <w:tc>
          <w:tcPr>
            <w:tcW w:w="1188" w:type="dxa"/>
          </w:tcPr>
          <w:p w14:paraId="5BA16C5B" w14:textId="77777777" w:rsidR="003266AB" w:rsidRDefault="003266AB" w:rsidP="0060556B">
            <w:r>
              <w:t>72.8 v 70.6</w:t>
            </w:r>
          </w:p>
        </w:tc>
        <w:tc>
          <w:tcPr>
            <w:tcW w:w="1188" w:type="dxa"/>
          </w:tcPr>
          <w:p w14:paraId="5AC6C88E" w14:textId="77777777" w:rsidR="003266AB" w:rsidRDefault="003266AB" w:rsidP="0060556B">
            <w:r>
              <w:t>3.66</w:t>
            </w:r>
          </w:p>
        </w:tc>
        <w:tc>
          <w:tcPr>
            <w:tcW w:w="1188" w:type="dxa"/>
          </w:tcPr>
          <w:p w14:paraId="1708E633" w14:textId="77777777" w:rsidR="003266AB" w:rsidRDefault="003266AB" w:rsidP="0060556B">
            <w:r>
              <w:t>71.7 v 70.7</w:t>
            </w:r>
          </w:p>
        </w:tc>
        <w:tc>
          <w:tcPr>
            <w:tcW w:w="1188" w:type="dxa"/>
          </w:tcPr>
          <w:p w14:paraId="4B73FA9C" w14:textId="77777777" w:rsidR="003266AB" w:rsidRDefault="003266AB" w:rsidP="0060556B">
            <w:r>
              <w:t>0.99</w:t>
            </w:r>
          </w:p>
        </w:tc>
      </w:tr>
      <w:tr w:rsidR="003266AB" w14:paraId="57A50EB0" w14:textId="77777777" w:rsidTr="0060556B">
        <w:tc>
          <w:tcPr>
            <w:tcW w:w="3256" w:type="dxa"/>
          </w:tcPr>
          <w:p w14:paraId="3A05A098" w14:textId="77777777" w:rsidR="003266AB" w:rsidRDefault="003266AB" w:rsidP="0060556B">
            <w:r>
              <w:t xml:space="preserve">Increased confidence since COVID-19 </w:t>
            </w:r>
          </w:p>
        </w:tc>
        <w:tc>
          <w:tcPr>
            <w:tcW w:w="1187" w:type="dxa"/>
          </w:tcPr>
          <w:p w14:paraId="04EEA962" w14:textId="77777777" w:rsidR="003266AB" w:rsidRDefault="003266AB" w:rsidP="0060556B">
            <w:r>
              <w:t>37.0 v 28.7</w:t>
            </w:r>
          </w:p>
        </w:tc>
        <w:tc>
          <w:tcPr>
            <w:tcW w:w="1188" w:type="dxa"/>
          </w:tcPr>
          <w:p w14:paraId="52E4D6FD" w14:textId="77777777" w:rsidR="003266AB" w:rsidRDefault="003266AB" w:rsidP="0060556B">
            <w:r>
              <w:t>17.54*</w:t>
            </w:r>
          </w:p>
        </w:tc>
        <w:tc>
          <w:tcPr>
            <w:tcW w:w="1188" w:type="dxa"/>
          </w:tcPr>
          <w:p w14:paraId="30187F34" w14:textId="77777777" w:rsidR="003266AB" w:rsidRDefault="003266AB" w:rsidP="0060556B">
            <w:r>
              <w:t>21.1 v 38.9</w:t>
            </w:r>
          </w:p>
        </w:tc>
        <w:tc>
          <w:tcPr>
            <w:tcW w:w="1188" w:type="dxa"/>
          </w:tcPr>
          <w:p w14:paraId="36D4B8D2" w14:textId="77777777" w:rsidR="003266AB" w:rsidRDefault="003266AB" w:rsidP="0060556B">
            <w:r>
              <w:t>192.08**</w:t>
            </w:r>
          </w:p>
        </w:tc>
        <w:tc>
          <w:tcPr>
            <w:tcW w:w="1188" w:type="dxa"/>
          </w:tcPr>
          <w:p w14:paraId="19C31C58" w14:textId="77777777" w:rsidR="003266AB" w:rsidRDefault="003266AB" w:rsidP="0060556B">
            <w:r>
              <w:t>18.9 v 32.5</w:t>
            </w:r>
          </w:p>
        </w:tc>
        <w:tc>
          <w:tcPr>
            <w:tcW w:w="1188" w:type="dxa"/>
          </w:tcPr>
          <w:p w14:paraId="6D231D74" w14:textId="77777777" w:rsidR="003266AB" w:rsidRDefault="003266AB" w:rsidP="0060556B">
            <w:r>
              <w:t>73.7*</w:t>
            </w:r>
          </w:p>
        </w:tc>
        <w:tc>
          <w:tcPr>
            <w:tcW w:w="1188" w:type="dxa"/>
          </w:tcPr>
          <w:p w14:paraId="772DE1E6" w14:textId="77777777" w:rsidR="003266AB" w:rsidRDefault="003266AB" w:rsidP="0060556B">
            <w:r>
              <w:t>25.6 v 31.7</w:t>
            </w:r>
          </w:p>
        </w:tc>
        <w:tc>
          <w:tcPr>
            <w:tcW w:w="1188" w:type="dxa"/>
          </w:tcPr>
          <w:p w14:paraId="36403103" w14:textId="77777777" w:rsidR="003266AB" w:rsidRDefault="003266AB" w:rsidP="0060556B">
            <w:r>
              <w:t>20.11*</w:t>
            </w:r>
          </w:p>
        </w:tc>
      </w:tr>
      <w:tr w:rsidR="003266AB" w14:paraId="5C561D9C" w14:textId="77777777" w:rsidTr="0060556B">
        <w:tc>
          <w:tcPr>
            <w:tcW w:w="3256" w:type="dxa"/>
          </w:tcPr>
          <w:p w14:paraId="72316487" w14:textId="77777777" w:rsidR="003266AB" w:rsidRDefault="003266AB" w:rsidP="0060556B">
            <w:r>
              <w:t xml:space="preserve">More doctors, </w:t>
            </w:r>
            <w:proofErr w:type="gramStart"/>
            <w:r>
              <w:t>nurses</w:t>
            </w:r>
            <w:proofErr w:type="gramEnd"/>
            <w:r>
              <w:t xml:space="preserve"> and other health workers</w:t>
            </w:r>
          </w:p>
        </w:tc>
        <w:tc>
          <w:tcPr>
            <w:tcW w:w="1187" w:type="dxa"/>
          </w:tcPr>
          <w:p w14:paraId="6BEA9324" w14:textId="77777777" w:rsidR="003266AB" w:rsidRDefault="003266AB" w:rsidP="0060556B">
            <w:r>
              <w:t>20.6 v 39.9</w:t>
            </w:r>
          </w:p>
        </w:tc>
        <w:tc>
          <w:tcPr>
            <w:tcW w:w="1188" w:type="dxa"/>
          </w:tcPr>
          <w:p w14:paraId="211BAEE9" w14:textId="77777777" w:rsidR="003266AB" w:rsidRDefault="003266AB" w:rsidP="0060556B">
            <w:r>
              <w:t>61.05*</w:t>
            </w:r>
          </w:p>
        </w:tc>
        <w:tc>
          <w:tcPr>
            <w:tcW w:w="1188" w:type="dxa"/>
          </w:tcPr>
          <w:p w14:paraId="3E11EA99" w14:textId="77777777" w:rsidR="003266AB" w:rsidRDefault="003266AB" w:rsidP="0060556B">
            <w:r>
              <w:t>53.2 v 20.6</w:t>
            </w:r>
          </w:p>
        </w:tc>
        <w:tc>
          <w:tcPr>
            <w:tcW w:w="1188" w:type="dxa"/>
          </w:tcPr>
          <w:p w14:paraId="5061D423" w14:textId="77777777" w:rsidR="003266AB" w:rsidRDefault="003266AB" w:rsidP="0060556B">
            <w:r>
              <w:t>462.54**</w:t>
            </w:r>
          </w:p>
        </w:tc>
        <w:tc>
          <w:tcPr>
            <w:tcW w:w="1188" w:type="dxa"/>
          </w:tcPr>
          <w:p w14:paraId="54141369" w14:textId="77777777" w:rsidR="003266AB" w:rsidRDefault="003266AB" w:rsidP="0060556B">
            <w:r>
              <w:t>65.3 v 30.2</w:t>
            </w:r>
          </w:p>
        </w:tc>
        <w:tc>
          <w:tcPr>
            <w:tcW w:w="1188" w:type="dxa"/>
          </w:tcPr>
          <w:p w14:paraId="2139950A" w14:textId="77777777" w:rsidR="003266AB" w:rsidRDefault="003266AB" w:rsidP="0060556B">
            <w:r>
              <w:t>338.59*</w:t>
            </w:r>
          </w:p>
        </w:tc>
        <w:tc>
          <w:tcPr>
            <w:tcW w:w="1188" w:type="dxa"/>
          </w:tcPr>
          <w:p w14:paraId="391757B5" w14:textId="77777777" w:rsidR="003266AB" w:rsidRDefault="003266AB" w:rsidP="0060556B">
            <w:r>
              <w:t>50.1 v 31.8</w:t>
            </w:r>
          </w:p>
        </w:tc>
        <w:tc>
          <w:tcPr>
            <w:tcW w:w="1188" w:type="dxa"/>
          </w:tcPr>
          <w:p w14:paraId="4F8C81A3" w14:textId="77777777" w:rsidR="003266AB" w:rsidRDefault="003266AB" w:rsidP="0060556B">
            <w:r>
              <w:t>122.37*</w:t>
            </w:r>
          </w:p>
        </w:tc>
      </w:tr>
    </w:tbl>
    <w:p w14:paraId="0FCE9E9B" w14:textId="4FE2046B" w:rsidR="003266AB" w:rsidRDefault="003266AB">
      <w:r>
        <w:t xml:space="preserve">Note. Age 1: 1 = </w:t>
      </w:r>
      <w:r>
        <w:t>&lt;24 years</w:t>
      </w:r>
      <w:r>
        <w:t xml:space="preserve">, 0=other; Age 2: 1 = 45+ years, 0 = other; Age 3: 1 = 65+ years, 0 = other; Age 4: 1 = </w:t>
      </w:r>
      <w:r>
        <w:t>&lt;24 years</w:t>
      </w:r>
      <w:r>
        <w:t xml:space="preserve"> or</w:t>
      </w:r>
      <w:r>
        <w:t xml:space="preserve"> &gt;65 years</w:t>
      </w:r>
      <w:r>
        <w:t>, 0 = other</w:t>
      </w:r>
    </w:p>
    <w:p w14:paraId="4EBDFFBF" w14:textId="1179E7E4" w:rsidR="003266AB" w:rsidRDefault="003266AB">
      <w:r>
        <w:t>*p &lt; .001; **most significant dummy variable in set</w:t>
      </w:r>
    </w:p>
    <w:sectPr w:rsidR="003266AB" w:rsidSect="00307D5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6E"/>
    <w:rsid w:val="00016C83"/>
    <w:rsid w:val="00024B51"/>
    <w:rsid w:val="0002763C"/>
    <w:rsid w:val="00045612"/>
    <w:rsid w:val="00046283"/>
    <w:rsid w:val="000B1EDA"/>
    <w:rsid w:val="000E16C3"/>
    <w:rsid w:val="000E4CEB"/>
    <w:rsid w:val="000F09DC"/>
    <w:rsid w:val="001003BD"/>
    <w:rsid w:val="00107C87"/>
    <w:rsid w:val="00121842"/>
    <w:rsid w:val="00134F5A"/>
    <w:rsid w:val="001401A9"/>
    <w:rsid w:val="001620F6"/>
    <w:rsid w:val="001A723F"/>
    <w:rsid w:val="001B5B99"/>
    <w:rsid w:val="001C6C71"/>
    <w:rsid w:val="001D526A"/>
    <w:rsid w:val="002156E3"/>
    <w:rsid w:val="00224CDC"/>
    <w:rsid w:val="0023603E"/>
    <w:rsid w:val="00236F8D"/>
    <w:rsid w:val="002452AD"/>
    <w:rsid w:val="00261399"/>
    <w:rsid w:val="002718B7"/>
    <w:rsid w:val="002A5879"/>
    <w:rsid w:val="002A7551"/>
    <w:rsid w:val="002B0DC9"/>
    <w:rsid w:val="002B2C2F"/>
    <w:rsid w:val="002E1F38"/>
    <w:rsid w:val="002E453E"/>
    <w:rsid w:val="00307D53"/>
    <w:rsid w:val="00313E13"/>
    <w:rsid w:val="00324B94"/>
    <w:rsid w:val="003266AB"/>
    <w:rsid w:val="00352CFF"/>
    <w:rsid w:val="003555B9"/>
    <w:rsid w:val="00365637"/>
    <w:rsid w:val="0038390D"/>
    <w:rsid w:val="00392A04"/>
    <w:rsid w:val="003D17F2"/>
    <w:rsid w:val="003D23E3"/>
    <w:rsid w:val="003E6A7C"/>
    <w:rsid w:val="003F3767"/>
    <w:rsid w:val="00421FC5"/>
    <w:rsid w:val="004313FA"/>
    <w:rsid w:val="004923B8"/>
    <w:rsid w:val="004A6D38"/>
    <w:rsid w:val="004B733C"/>
    <w:rsid w:val="004B745A"/>
    <w:rsid w:val="004D062A"/>
    <w:rsid w:val="005039BF"/>
    <w:rsid w:val="0053475D"/>
    <w:rsid w:val="00540064"/>
    <w:rsid w:val="005A59B5"/>
    <w:rsid w:val="005B5A0A"/>
    <w:rsid w:val="005C4F94"/>
    <w:rsid w:val="005D1DDD"/>
    <w:rsid w:val="005E2C09"/>
    <w:rsid w:val="005F05BB"/>
    <w:rsid w:val="006023DD"/>
    <w:rsid w:val="00625FC0"/>
    <w:rsid w:val="006449F7"/>
    <w:rsid w:val="006503FE"/>
    <w:rsid w:val="0065600A"/>
    <w:rsid w:val="00675EA6"/>
    <w:rsid w:val="00684E93"/>
    <w:rsid w:val="006B1DCB"/>
    <w:rsid w:val="006B3DC9"/>
    <w:rsid w:val="006E5C0B"/>
    <w:rsid w:val="006F24A4"/>
    <w:rsid w:val="007118C8"/>
    <w:rsid w:val="00731AA3"/>
    <w:rsid w:val="00734020"/>
    <w:rsid w:val="0074119E"/>
    <w:rsid w:val="00746D0D"/>
    <w:rsid w:val="00754E42"/>
    <w:rsid w:val="00756150"/>
    <w:rsid w:val="0077526A"/>
    <w:rsid w:val="00777927"/>
    <w:rsid w:val="0078580B"/>
    <w:rsid w:val="007B13A2"/>
    <w:rsid w:val="007B3AC6"/>
    <w:rsid w:val="007C2D9F"/>
    <w:rsid w:val="007C5FDA"/>
    <w:rsid w:val="007F6FFD"/>
    <w:rsid w:val="007F70A6"/>
    <w:rsid w:val="0081053A"/>
    <w:rsid w:val="00850119"/>
    <w:rsid w:val="008A5E91"/>
    <w:rsid w:val="008C2E01"/>
    <w:rsid w:val="008D475C"/>
    <w:rsid w:val="008D655D"/>
    <w:rsid w:val="008E5A88"/>
    <w:rsid w:val="0091164D"/>
    <w:rsid w:val="0095398C"/>
    <w:rsid w:val="00955135"/>
    <w:rsid w:val="0096079F"/>
    <w:rsid w:val="00991793"/>
    <w:rsid w:val="00992F4F"/>
    <w:rsid w:val="00997939"/>
    <w:rsid w:val="009B0E65"/>
    <w:rsid w:val="00A200EB"/>
    <w:rsid w:val="00A23464"/>
    <w:rsid w:val="00A534D3"/>
    <w:rsid w:val="00A662A7"/>
    <w:rsid w:val="00A67E7E"/>
    <w:rsid w:val="00A831C1"/>
    <w:rsid w:val="00A905F7"/>
    <w:rsid w:val="00AA2134"/>
    <w:rsid w:val="00AB7520"/>
    <w:rsid w:val="00AC2287"/>
    <w:rsid w:val="00AD6B74"/>
    <w:rsid w:val="00AE0B0D"/>
    <w:rsid w:val="00AE64CD"/>
    <w:rsid w:val="00B02111"/>
    <w:rsid w:val="00B05661"/>
    <w:rsid w:val="00B06E61"/>
    <w:rsid w:val="00B16725"/>
    <w:rsid w:val="00B3293B"/>
    <w:rsid w:val="00B90BCC"/>
    <w:rsid w:val="00B93FCC"/>
    <w:rsid w:val="00BC7CC9"/>
    <w:rsid w:val="00BD207C"/>
    <w:rsid w:val="00BD726E"/>
    <w:rsid w:val="00C048C9"/>
    <w:rsid w:val="00C13326"/>
    <w:rsid w:val="00C30904"/>
    <w:rsid w:val="00C4056F"/>
    <w:rsid w:val="00C422ED"/>
    <w:rsid w:val="00C746CA"/>
    <w:rsid w:val="00C81B5C"/>
    <w:rsid w:val="00C8475F"/>
    <w:rsid w:val="00C909AC"/>
    <w:rsid w:val="00C91D32"/>
    <w:rsid w:val="00CA2F51"/>
    <w:rsid w:val="00CB1F49"/>
    <w:rsid w:val="00CB5CEB"/>
    <w:rsid w:val="00D02862"/>
    <w:rsid w:val="00D109A2"/>
    <w:rsid w:val="00D13B5D"/>
    <w:rsid w:val="00D27EE5"/>
    <w:rsid w:val="00D41A74"/>
    <w:rsid w:val="00D4437D"/>
    <w:rsid w:val="00D52487"/>
    <w:rsid w:val="00D71F74"/>
    <w:rsid w:val="00D722DE"/>
    <w:rsid w:val="00D83126"/>
    <w:rsid w:val="00D84641"/>
    <w:rsid w:val="00DC4E6B"/>
    <w:rsid w:val="00DE460F"/>
    <w:rsid w:val="00DE5F6A"/>
    <w:rsid w:val="00E17846"/>
    <w:rsid w:val="00E543AE"/>
    <w:rsid w:val="00E60639"/>
    <w:rsid w:val="00E80B39"/>
    <w:rsid w:val="00E9618C"/>
    <w:rsid w:val="00E96BBD"/>
    <w:rsid w:val="00EA79CC"/>
    <w:rsid w:val="00EC68BF"/>
    <w:rsid w:val="00EE0069"/>
    <w:rsid w:val="00EE7649"/>
    <w:rsid w:val="00EE7995"/>
    <w:rsid w:val="00EF13B4"/>
    <w:rsid w:val="00F05F63"/>
    <w:rsid w:val="00F065C5"/>
    <w:rsid w:val="00F4055B"/>
    <w:rsid w:val="00F506A2"/>
    <w:rsid w:val="00F56CED"/>
    <w:rsid w:val="00F650F4"/>
    <w:rsid w:val="00F9250C"/>
    <w:rsid w:val="00FA5A97"/>
    <w:rsid w:val="00FA6350"/>
    <w:rsid w:val="00FB4F40"/>
    <w:rsid w:val="00FC1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DEA726"/>
  <w15:chartTrackingRefBased/>
  <w15:docId w15:val="{0AB4134B-07C9-BE4C-987C-82FB758ED7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6AB"/>
    <w:pPr>
      <w:keepNext/>
      <w:keepLines/>
      <w:spacing w:before="40" w:line="480" w:lineRule="auto"/>
      <w:outlineLvl w:val="1"/>
    </w:pPr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7D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3266AB"/>
    <w:rPr>
      <w:rFonts w:ascii="Times New Roman" w:eastAsiaTheme="majorEastAsia" w:hAnsi="Times New Roman" w:cstheme="majorBidi"/>
      <w:b/>
      <w:kern w:val="0"/>
      <w:sz w:val="26"/>
      <w:szCs w:val="2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llis</dc:creator>
  <cp:keywords/>
  <dc:description/>
  <cp:lastModifiedBy>Louise Ellis</cp:lastModifiedBy>
  <cp:revision>7</cp:revision>
  <dcterms:created xsi:type="dcterms:W3CDTF">2023-11-01T03:04:00Z</dcterms:created>
  <dcterms:modified xsi:type="dcterms:W3CDTF">2023-11-08T10:37:00Z</dcterms:modified>
</cp:coreProperties>
</file>